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32547566"/>
      <w:r>
        <w:rPr>
          <w:rFonts w:ascii="Times New Roman" w:hAnsi="Times New Roman" w:cs="Times New Roman"/>
          <w:b/>
          <w:bCs/>
          <w:sz w:val="24"/>
          <w:szCs w:val="24"/>
        </w:rPr>
        <w:t>List of the 20 most significantly enriched GOBPs in disease, normal and control groups</w:t>
      </w:r>
      <w:bookmarkEnd w:id="0"/>
    </w:p>
    <w:tbl>
      <w:tblPr>
        <w:tblStyle w:val="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665"/>
        <w:gridCol w:w="4961"/>
        <w:gridCol w:w="14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1665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OBP ID</w:t>
            </w:r>
          </w:p>
        </w:tc>
        <w:tc>
          <w:tcPr>
            <w:tcW w:w="496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OBP name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levance to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/Bra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seas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166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99003</w:t>
            </w:r>
          </w:p>
        </w:tc>
        <w:tc>
          <w:tcPr>
            <w:tcW w:w="496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vesicle-mediated transport in synapse</w:t>
            </w:r>
          </w:p>
        </w:tc>
        <w:tc>
          <w:tcPr>
            <w:tcW w:w="14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14003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ligodendrocyte development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10001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lial cell differentia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36465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ynaptic vesicle recycling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42063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liogenesis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99504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ynaptic vesicle cycle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21782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lial cell development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61564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xon development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07272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ensheathment of neurons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10563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egative regulation of phosphorus metabolic process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08366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xon ensheathment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45936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egative regulation of phosphate metabolic process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17156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alcium-ion regulated exocytosis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42552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myelina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2000649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egulation of sodium ion transmembrane transporter activity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48709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ligodendrocyte differentia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51235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maintenance of loca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51962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ositive regulation of nervous system development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51960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egulation of nervous system development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22010</w:t>
            </w:r>
          </w:p>
        </w:tc>
        <w:tc>
          <w:tcPr>
            <w:tcW w:w="496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entral nervous system myelination</w:t>
            </w:r>
          </w:p>
        </w:tc>
        <w:tc>
          <w:tcPr>
            <w:tcW w:w="1418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rmal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166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1901028</w:t>
            </w:r>
          </w:p>
        </w:tc>
        <w:tc>
          <w:tcPr>
            <w:tcW w:w="496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egulation of mitochondrial outer membrane permeabilization involved in apoptotic signaling pathway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2001233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egulation of apoptotic signaling pathway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33033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egative regulation of myeloid cell apoptotic process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2001242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egulation of intrinsic apoptotic signaling pathway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97193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intrinsic apoptotic signaling pathway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22904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espiratory electron transport chain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46034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TP metabolic process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2001235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ositive regulation of apoptotic signaling pathway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2000191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egulation of fatty acid transport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61001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egulation of dendritic spine morphogenesis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32890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egulation of organic acid transport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33032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egulation of myeloid cell apoptotic process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99173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ostsynapse organization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60997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dendritic spine morphogenesis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2000107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egative regulation of leukocyte apoptotic process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50808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ynapse organiza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33028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myeloid cell apoptotic process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06417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egulation of transla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09988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ell-cell recogni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32368</w:t>
            </w:r>
          </w:p>
        </w:tc>
        <w:tc>
          <w:tcPr>
            <w:tcW w:w="496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egulation of lipid transport</w:t>
            </w:r>
          </w:p>
        </w:tc>
        <w:tc>
          <w:tcPr>
            <w:tcW w:w="1418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trol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166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52547</w:t>
            </w:r>
          </w:p>
        </w:tc>
        <w:tc>
          <w:tcPr>
            <w:tcW w:w="496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egulation of peptidase activity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52548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egulation of endopeptidase activity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10951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egative regulation of endopeptidase activity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D and 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72091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egulation of stem cell proliferation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Brain 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02604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egulation of dendritic cell antigen processing and presentation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2000009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egative regulation of protein localization to cell surface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02468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dendritic cell antigen processing and presentation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51044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ositive regulation of membrane protein ectodomain proteolysis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42255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ibosome assembly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02577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egulation of antigen processing and presentation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34755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iron ion transmembrane transport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51043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egulation of membrane protein ectodomain proteolysis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48714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ositive regulation of oligodendrocyte differentiation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02181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cytoplasmic translation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61436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establishment of skin barrier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14910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egulation of smooth muscle cell migration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33561</w:t>
            </w:r>
          </w:p>
        </w:tc>
        <w:tc>
          <w:tcPr>
            <w:tcW w:w="496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egulation of water loss via skin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1903955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ositive regulation of protein targeting to mitochondr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14909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mooth muscle cell migra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O:0045907</w:t>
            </w:r>
          </w:p>
        </w:tc>
        <w:tc>
          <w:tcPr>
            <w:tcW w:w="49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ositive regulation of vasoconstrictio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thers</w:t>
            </w:r>
          </w:p>
        </w:tc>
      </w:tr>
    </w:tbl>
    <w:p/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c2NzI1MmI1NGI0MThmZWI5MjM2Y2YzNTgzMzA1ZGUifQ=="/>
  </w:docVars>
  <w:rsids>
    <w:rsidRoot w:val="00B36BBC"/>
    <w:rsid w:val="0000006B"/>
    <w:rsid w:val="000444CB"/>
    <w:rsid w:val="00687CAE"/>
    <w:rsid w:val="00A0122F"/>
    <w:rsid w:val="00B36BBC"/>
    <w:rsid w:val="00C04FD1"/>
    <w:rsid w:val="00C1663E"/>
    <w:rsid w:val="052D0A47"/>
    <w:rsid w:val="1ECF03F1"/>
    <w:rsid w:val="27BA7B64"/>
    <w:rsid w:val="28C57065"/>
    <w:rsid w:val="2B6C5576"/>
    <w:rsid w:val="2B844FB6"/>
    <w:rsid w:val="2F9B28CE"/>
    <w:rsid w:val="32BC6181"/>
    <w:rsid w:val="36097CEC"/>
    <w:rsid w:val="40E8793D"/>
    <w:rsid w:val="473A4323"/>
    <w:rsid w:val="7929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footnote text"/>
    <w:basedOn w:val="1"/>
    <w:link w:val="8"/>
    <w:autoRedefine/>
    <w:qFormat/>
    <w:uiPriority w:val="0"/>
    <w:pPr>
      <w:snapToGrid w:val="0"/>
      <w:spacing w:line="360" w:lineRule="auto"/>
      <w:jc w:val="left"/>
    </w:pPr>
    <w:rPr>
      <w:sz w:val="18"/>
      <w:szCs w:val="18"/>
    </w:rPr>
  </w:style>
  <w:style w:type="table" w:styleId="6">
    <w:name w:val="Table Grid"/>
    <w:basedOn w:val="5"/>
    <w:autoRedefine/>
    <w:qFormat/>
    <w:uiPriority w:val="0"/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otnote Text Char"/>
    <w:basedOn w:val="7"/>
    <w:link w:val="4"/>
    <w:autoRedefine/>
    <w:qFormat/>
    <w:uiPriority w:val="0"/>
    <w:rPr>
      <w:sz w:val="18"/>
      <w:szCs w:val="18"/>
    </w:rPr>
  </w:style>
  <w:style w:type="character" w:customStyle="1" w:styleId="9">
    <w:name w:val="Header Char"/>
    <w:basedOn w:val="7"/>
    <w:link w:val="3"/>
    <w:autoRedefine/>
    <w:qFormat/>
    <w:uiPriority w:val="99"/>
    <w:rPr>
      <w:sz w:val="18"/>
      <w:szCs w:val="18"/>
    </w:rPr>
  </w:style>
  <w:style w:type="character" w:customStyle="1" w:styleId="10">
    <w:name w:val="Footer Char"/>
    <w:basedOn w:val="7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3T12:57:00Z</dcterms:created>
  <dc:creator>TAO DENG</dc:creator>
  <cp:lastModifiedBy>微漾青春</cp:lastModifiedBy>
  <dcterms:modified xsi:type="dcterms:W3CDTF">2024-04-28T17:32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4888022512D749F5AACB5B789A3DBC3D_12</vt:lpwstr>
  </property>
</Properties>
</file>